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24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F81BD"/>
        </w:tblBorders>
        <w:tblLook w:val="04A0" w:firstRow="1" w:lastRow="0" w:firstColumn="1" w:lastColumn="0" w:noHBand="0" w:noVBand="1"/>
      </w:tblPr>
      <w:tblGrid>
        <w:gridCol w:w="3227"/>
        <w:gridCol w:w="1984"/>
        <w:gridCol w:w="1985"/>
        <w:gridCol w:w="1984"/>
        <w:gridCol w:w="1985"/>
      </w:tblGrid>
      <w:tr w:rsidR="00532846" w:rsidRPr="006E3C42" w:rsidTr="00D409C5">
        <w:trPr>
          <w:trHeight w:val="300"/>
        </w:trPr>
        <w:tc>
          <w:tcPr>
            <w:tcW w:w="3227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bookmarkStart w:id="0" w:name="_GoBack"/>
            <w:bookmarkEnd w:id="0"/>
            <w:r w:rsidRPr="00945CA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AN measures </w:t>
            </w:r>
          </w:p>
        </w:tc>
        <w:tc>
          <w:tcPr>
            <w:tcW w:w="1984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1</w:t>
            </w:r>
          </w:p>
        </w:tc>
        <w:tc>
          <w:tcPr>
            <w:tcW w:w="1985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2</w:t>
            </w:r>
          </w:p>
        </w:tc>
        <w:tc>
          <w:tcPr>
            <w:tcW w:w="1984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3</w:t>
            </w:r>
          </w:p>
        </w:tc>
        <w:tc>
          <w:tcPr>
            <w:tcW w:w="1985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4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inary outcomes </w:t>
            </w:r>
          </w:p>
        </w:tc>
        <w:tc>
          <w:tcPr>
            <w:tcW w:w="7938" w:type="dxa"/>
            <w:gridSpan w:val="4"/>
            <w:shd w:val="clear" w:color="auto" w:fill="auto"/>
            <w:noWrap/>
            <w:hideMark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7E15F5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7E15F5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  <w:t>CA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32 (1.0;1.75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39 (1.02;1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88)*</w:t>
            </w:r>
            <w:proofErr w:type="gramEnd"/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11 (0.67;1.84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20 (0.71;2.02)</w:t>
            </w:r>
          </w:p>
        </w:tc>
      </w:tr>
      <w:tr w:rsidR="00532846" w:rsidRPr="007E15F5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arly CA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98 (1.0;1.75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98 (0.82;1.18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.09 (0.82;1.4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13 (0.85;</w:t>
            </w:r>
            <w:r w:rsidRPr="008962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51)</w:t>
            </w:r>
          </w:p>
        </w:tc>
      </w:tr>
      <w:tr w:rsidR="00532846" w:rsidRPr="007E15F5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</w:p>
        </w:tc>
        <w:tc>
          <w:tcPr>
            <w:tcW w:w="7938" w:type="dxa"/>
            <w:gridSpan w:val="4"/>
            <w:shd w:val="clear" w:color="auto" w:fill="auto"/>
            <w:noWrap/>
            <w:hideMark/>
          </w:tcPr>
          <w:p w:rsidR="00532846" w:rsidRPr="006E3C42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2A03C5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eart r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7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-0.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31;1.7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3)</w:t>
            </w:r>
          </w:p>
        </w:tc>
        <w:tc>
          <w:tcPr>
            <w:tcW w:w="1985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71 (-0.30;1.7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2)</w:t>
            </w:r>
          </w:p>
        </w:tc>
        <w:tc>
          <w:tcPr>
            <w:tcW w:w="1984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0.33 (-1.79;1.1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0.29 (-1.75;1.17</w:t>
            </w:r>
            <w:r w:rsidRPr="008962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AE117E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ying to standing (30:1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AE117E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Deep breathing (</w:t>
            </w:r>
            <w:proofErr w:type="gramStart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:I</w:t>
            </w:r>
            <w:proofErr w:type="gramEnd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5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7E15F5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alsalva Manoeuvre (VM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5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5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5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DN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2.04 (-4.95;0.9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.94 (-4.87;1.0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2.52 (-1.81;7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3.25 (-1.13;7.8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RMSS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.72 (-5.4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2.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.72 (-5.48;2.1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3.36 (-2.26;9.3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3.99 (-1.72;1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2.6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0.19;5.5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2.3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9.96;5.8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8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3.61;21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0.6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1.33;24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2.8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0.3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5.2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2.8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10.29;5.2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8.5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3.1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21.6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9.5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2.3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22.8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2A03C5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/HF rati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25 (-5.83;6.7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47 (-5.48;6.8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0.46 (-8.58;8.3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01 (-7.21;9.9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89175F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Arial"/>
                <w:noProof/>
                <w:sz w:val="16"/>
                <w:szCs w:val="16"/>
                <w:lang w:val="en-US" w:eastAsia="da-DK"/>
              </w:rPr>
              <w:t>Tot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3.8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2.92;2.6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3.7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9.84;2.8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6.58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2.91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6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.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99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8.45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1.28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9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.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4</w:t>
            </w:r>
            <w:r w:rsidRPr="0089175F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89175F" w:rsidTr="00D409C5">
        <w:trPr>
          <w:trHeight w:val="300"/>
        </w:trPr>
        <w:tc>
          <w:tcPr>
            <w:tcW w:w="3227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D</w:t>
            </w:r>
            <w:r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PN measures</w:t>
            </w: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</w:tr>
      <w:tr w:rsidR="00532846" w:rsidRPr="00C162B3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inary outcomes </w:t>
            </w:r>
          </w:p>
        </w:tc>
        <w:tc>
          <w:tcPr>
            <w:tcW w:w="7938" w:type="dxa"/>
            <w:gridSpan w:val="4"/>
            <w:shd w:val="clear" w:color="auto" w:fill="auto"/>
            <w:noWrap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ubclinical DSP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21 (1.02;1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4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21 (1.02;1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4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*</w:t>
            </w:r>
            <w:proofErr w:type="gramEnd"/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13 (0.88;1.4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13 (0.88;1.47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23 (1.03;1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46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23 (1.03;1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48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*</w:t>
            </w:r>
            <w:proofErr w:type="gramEnd"/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13 (0.88;1.46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.14 (0.87;1.48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SNAP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31 (1.06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6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.29 (1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;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6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*</w:t>
            </w:r>
            <w:proofErr w:type="gramEnd"/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.02 (0.7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;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39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0.98 (0.7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;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35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24 (1.04,1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49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25 (1.04;1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5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*</w:t>
            </w:r>
            <w:proofErr w:type="gramEnd"/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11 (0.86;1.44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.12 (0.85;1.46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69;1.45)</w:t>
            </w:r>
          </w:p>
        </w:tc>
        <w:tc>
          <w:tcPr>
            <w:tcW w:w="1985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3 (0.69;1.54)</w:t>
            </w:r>
          </w:p>
        </w:tc>
        <w:tc>
          <w:tcPr>
            <w:tcW w:w="1984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11 (0.56;2.17)</w:t>
            </w:r>
          </w:p>
        </w:tc>
        <w:tc>
          <w:tcPr>
            <w:tcW w:w="1985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6 (0.50;2.27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</w:p>
        </w:tc>
        <w:tc>
          <w:tcPr>
            <w:tcW w:w="7938" w:type="dxa"/>
            <w:gridSpan w:val="4"/>
            <w:shd w:val="clear" w:color="auto" w:fill="auto"/>
            <w:noWrap/>
            <w:vAlign w:val="center"/>
          </w:tcPr>
          <w:p w:rsidR="00532846" w:rsidRPr="006E3C42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P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2.55 (-0.11;5.2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2.59 (-0.09;5.3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3.72 (-0.27;7.8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3.47 (-0.49;7.5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AP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3.04 (-6.2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2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2.40 (-5.34;0.6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2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2.89;5.5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9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2.19;6.2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37 (-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69;-</w:t>
            </w:r>
            <w:proofErr w:type="gramEnd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.41 (-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2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</w:t>
            </w:r>
            <w:proofErr w:type="gramEnd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1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*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.10 (-0.53;0.3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.05 (-0.48;0.3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hand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5 (-0.85;1.1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5 (-0.84;1.1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4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.8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2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.7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2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62;0.51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7 (-0.64;0.50)</w:t>
            </w:r>
          </w:p>
        </w:tc>
        <w:tc>
          <w:tcPr>
            <w:tcW w:w="1984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5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.3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31)</w:t>
            </w:r>
          </w:p>
        </w:tc>
        <w:tc>
          <w:tcPr>
            <w:tcW w:w="1985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4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1.2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43)</w:t>
            </w:r>
          </w:p>
        </w:tc>
      </w:tr>
    </w:tbl>
    <w:p w:rsidR="004D534F" w:rsidRPr="00D409C5" w:rsidRDefault="00D409C5" w:rsidP="00D409C5">
      <w:pPr>
        <w:pStyle w:val="Overskrift1"/>
        <w:rPr>
          <w:rFonts w:ascii="Verdana" w:hAnsi="Verdana"/>
          <w:b/>
          <w:color w:val="auto"/>
          <w:sz w:val="24"/>
          <w:szCs w:val="24"/>
        </w:rPr>
      </w:pPr>
      <w:proofErr w:type="spellStart"/>
      <w:r w:rsidRPr="00D409C5">
        <w:rPr>
          <w:rFonts w:ascii="Verdana" w:hAnsi="Verdana"/>
          <w:b/>
          <w:color w:val="auto"/>
          <w:sz w:val="24"/>
          <w:szCs w:val="24"/>
        </w:rPr>
        <w:t>Appendix</w:t>
      </w:r>
      <w:proofErr w:type="spellEnd"/>
    </w:p>
    <w:p w:rsidR="00532846" w:rsidRDefault="00D409C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4656" behindDoc="1" locked="0" layoutInCell="1" allowOverlap="1" wp14:anchorId="627AA1BC" wp14:editId="159BA143">
                <wp:simplePos x="0" y="0"/>
                <wp:positionH relativeFrom="column">
                  <wp:posOffset>-511810</wp:posOffset>
                </wp:positionH>
                <wp:positionV relativeFrom="paragraph">
                  <wp:posOffset>164261</wp:posOffset>
                </wp:positionV>
                <wp:extent cx="7134225" cy="1404620"/>
                <wp:effectExtent l="0" t="0" r="9525" b="0"/>
                <wp:wrapNone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4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846" w:rsidRPr="007E15F5" w:rsidRDefault="00051A3C" w:rsidP="00532846">
                            <w:pP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able </w:t>
                            </w:r>
                            <w:r w:rsidR="00D409C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532846" w:rsidRPr="007E15F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The</w:t>
                            </w:r>
                            <w:proofErr w:type="gramEnd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association between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CONGA and</w:t>
                            </w:r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measures of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diabetic neuropath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7AA1BC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40.3pt;margin-top:12.95pt;width:561.75pt;height:110.6pt;z-index:-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" stroked="f">
                <v:textbox style="mso-fit-shape-to-text:t">
                  <w:txbxContent>
                    <w:p w:rsidR="00532846" w:rsidRPr="007E15F5" w:rsidRDefault="00051A3C" w:rsidP="00532846">
                      <w:pP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Table </w:t>
                      </w:r>
                      <w:r w:rsidR="00D409C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A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532846" w:rsidRPr="007E15F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The</w:t>
                      </w:r>
                      <w:proofErr w:type="gramEnd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association between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CONGA and</w:t>
                      </w:r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measures of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diabetic neuropathy.</w:t>
                      </w:r>
                    </w:p>
                  </w:txbxContent>
                </v:textbox>
              </v:shape>
            </w:pict>
          </mc:Fallback>
        </mc:AlternateContent>
      </w:r>
    </w:p>
    <w:p w:rsidR="00532846" w:rsidRDefault="00532846"/>
    <w:p w:rsidR="00532846" w:rsidRDefault="00D409C5">
      <w:r>
        <w:rPr>
          <w:rFonts w:ascii="Verdana" w:hAnsi="Verdana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35D4891D" wp14:editId="359CE4A5">
                <wp:simplePos x="0" y="0"/>
                <wp:positionH relativeFrom="margin">
                  <wp:posOffset>-516255</wp:posOffset>
                </wp:positionH>
                <wp:positionV relativeFrom="paragraph">
                  <wp:posOffset>5501904</wp:posOffset>
                </wp:positionV>
                <wp:extent cx="7127875" cy="207772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7875" cy="207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7C46" w:rsidRDefault="00CF7C46" w:rsidP="00CF7C46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Results are presented as odds ratios for binary outcomes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based on logistic regression analyses and estimates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for continuous outcomes based on linear regression analyse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Odds ratio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show the change in odds for any increase of the GV determinants. Estimates show the percentage change in the outcomes for every 1-unit change of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CV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  <w:p w:rsidR="00CF7C46" w:rsidRPr="005A753F" w:rsidRDefault="00CF7C46" w:rsidP="00CF7C46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Model 1: 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unadjusted.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2: adjusted for age and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gender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Model 3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 and exercise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.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4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exercise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systolic blood pressure, triglycerides, LDL cholesterol and current smoking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Outcomes of D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S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PN are defined as presence of symmetric abnormal result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Binary outcomes were only included in the analyses if presence of 5 or more abnormal events.</w:t>
                            </w:r>
                          </w:p>
                          <w:p w:rsidR="00CF7C46" w:rsidRPr="00551806" w:rsidRDefault="00CF7C46" w:rsidP="00CF7C46">
                            <w:pPr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CAN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Cardiovascular autonomic neuropathy, </w:t>
                            </w: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RMSSD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root mean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quare of the sum of the squares of differences between consecutive R</w:t>
                            </w:r>
                            <w:r w:rsidRPr="00551806">
                              <w:rPr>
                                <w:rFonts w:ascii="Verdana" w:hAnsi="Verdana" w:cs="AdvTTec369687+20"/>
                                <w:sz w:val="16"/>
                                <w:szCs w:val="16"/>
                                <w:lang w:val="en-GB" w:eastAsia="en-GB"/>
                              </w:rPr>
                              <w:t>–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R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DNN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tandard deviation of normal-to-normal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LF/HF ratio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low-frequency power/high-frequency power ratio,</w:t>
                            </w:r>
                            <w:r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DSPN: </w:t>
                            </w:r>
                            <w:r w:rsidR="00574BD0" w:rsidRPr="00574BD0">
                              <w:rPr>
                                <w:rFonts w:ascii="Verdana" w:hAnsi="Verdana" w:cs="Times New Roman"/>
                                <w:color w:val="201F1E"/>
                                <w:sz w:val="16"/>
                                <w:szCs w:val="16"/>
                                <w:lang w:val="en-US"/>
                              </w:rPr>
                              <w:t>distal symmetric polyneuropathy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,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VPT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vibration perception threshold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SNC: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sural nerve conduction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AP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ural nerve amplitude potential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CV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sural nerve conduction velocity, </w:t>
                            </w:r>
                            <w:r w:rsidRPr="00551806">
                              <w:rPr>
                                <w:rFonts w:ascii="Verdana" w:hAnsi="Verdana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ESC: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Electrochemical skin conduction.</w:t>
                            </w:r>
                          </w:p>
                          <w:p w:rsidR="00CF7C46" w:rsidRPr="00551806" w:rsidRDefault="00CF7C46" w:rsidP="00CF7C46">
                            <w:pP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* P </w:t>
                            </w:r>
                            <w:r w:rsidRPr="00551806">
                              <w:rPr>
                                <w:rFonts w:ascii="Verdana" w:hAnsi="Verdana" w:cs="AdvTT454a7a89"/>
                                <w:sz w:val="16"/>
                                <w:szCs w:val="16"/>
                                <w:lang w:val="en-GB" w:eastAsia="en-GB"/>
                              </w:rPr>
                              <w:t xml:space="preserve">&lt; </w:t>
                            </w: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0.05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   </w:t>
                            </w:r>
                          </w:p>
                          <w:p w:rsidR="00CF7C46" w:rsidRPr="00551806" w:rsidRDefault="00CF7C46" w:rsidP="00CF7C46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4891D" id="Text Box 5" o:spid="_x0000_s1027" type="#_x0000_t202" style="position:absolute;margin-left:-40.65pt;margin-top:433.2pt;width:561.25pt;height:163.6pt;z-index:-251638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" fillcolor="white [3201]" stroked="f" strokeweight=".5pt">
                <v:textbox>
                  <w:txbxContent>
                    <w:p w:rsidR="00CF7C46" w:rsidRDefault="00CF7C46" w:rsidP="00CF7C46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Results are presented as odds ratios for binary outcomes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based on logistic regression analyses and estimates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for continuous outcomes based on linear regression analyse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Odds ratio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show the change in odds for any increase of the GV determinants. Estimates show the percentage change in the outcomes for every 1-unit change of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CV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  <w:p w:rsidR="00CF7C46" w:rsidRPr="005A753F" w:rsidRDefault="00CF7C46" w:rsidP="00CF7C46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Model 1: 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unadjusted.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2: adjusted for age and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gender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Model 3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 and exercise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.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4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exercise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systolic blood pressure, triglycerides, LDL cholesterol and current smoking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Outcomes of D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S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PN are defined as presence of symmetric abnormal result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Binary outcomes were only included in the analyses if presence of 5 or more abnormal events.</w:t>
                      </w:r>
                    </w:p>
                    <w:p w:rsidR="00CF7C46" w:rsidRPr="00551806" w:rsidRDefault="00CF7C46" w:rsidP="00CF7C46">
                      <w:pPr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CAN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Cardiovascular autonomic neuropathy, </w:t>
                      </w: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RMSSD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root mean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quare of the sum of the squares of differences between consecutive R</w:t>
                      </w:r>
                      <w:r w:rsidRPr="00551806">
                        <w:rPr>
                          <w:rFonts w:ascii="Verdana" w:hAnsi="Verdana" w:cs="AdvTTec369687+20"/>
                          <w:sz w:val="16"/>
                          <w:szCs w:val="16"/>
                          <w:lang w:val="en-GB" w:eastAsia="en-GB"/>
                        </w:rPr>
                        <w:t>–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R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DNN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tandard deviation of normal-to-normal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LF/HF ratio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low-frequency power/high-frequency power ratio,</w:t>
                      </w:r>
                      <w:r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DSPN: </w:t>
                      </w:r>
                      <w:r w:rsidR="00574BD0" w:rsidRPr="00574BD0">
                        <w:rPr>
                          <w:rFonts w:ascii="Verdana" w:hAnsi="Verdana" w:cs="Times New Roman"/>
                          <w:color w:val="201F1E"/>
                          <w:sz w:val="16"/>
                          <w:szCs w:val="16"/>
                          <w:lang w:val="en-US"/>
                        </w:rPr>
                        <w:t>distal symmetric polyneuropathy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,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VPT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vibration perception threshold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SNC: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sural nerve conduction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AP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ural nerve amplitude potential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CV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sural nerve conduction velocity, </w:t>
                      </w:r>
                      <w:r w:rsidRPr="00551806">
                        <w:rPr>
                          <w:rFonts w:ascii="Verdana" w:hAnsi="Verdana"/>
                          <w:i/>
                          <w:sz w:val="16"/>
                          <w:szCs w:val="16"/>
                          <w:lang w:val="en-GB"/>
                        </w:rPr>
                        <w:t xml:space="preserve">ESC: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Electrochemical skin conduction.</w:t>
                      </w:r>
                    </w:p>
                    <w:p w:rsidR="00CF7C46" w:rsidRPr="00551806" w:rsidRDefault="00CF7C46" w:rsidP="00CF7C46">
                      <w:pP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* P </w:t>
                      </w:r>
                      <w:r w:rsidRPr="00551806">
                        <w:rPr>
                          <w:rFonts w:ascii="Verdana" w:hAnsi="Verdana" w:cs="AdvTT454a7a89"/>
                          <w:sz w:val="16"/>
                          <w:szCs w:val="16"/>
                          <w:lang w:val="en-GB" w:eastAsia="en-GB"/>
                        </w:rPr>
                        <w:t xml:space="preserve">&lt; </w:t>
                      </w: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0.05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   </w:t>
                      </w:r>
                    </w:p>
                    <w:p w:rsidR="00CF7C46" w:rsidRPr="00551806" w:rsidRDefault="00CF7C46" w:rsidP="00CF7C46">
                      <w:pP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532846">
      <w:r>
        <w:br w:type="page"/>
      </w:r>
    </w:p>
    <w:tbl>
      <w:tblPr>
        <w:tblpPr w:leftFromText="180" w:rightFromText="180" w:vertAnchor="page" w:horzAnchor="margin" w:tblpXSpec="center" w:tblpY="1658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F81BD"/>
        </w:tblBorders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268"/>
        <w:gridCol w:w="2268"/>
      </w:tblGrid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 xml:space="preserve">CAN measures </w:t>
            </w:r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1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2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3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4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532846" w:rsidRPr="00945CA4" w:rsidRDefault="00532846" w:rsidP="00D409C5">
            <w:pPr>
              <w:spacing w:after="0" w:line="360" w:lineRule="auto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hideMark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AE117E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7E15F5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  <w:t>C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8;1.03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0 (0.97;1.03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0 (0.98;1.03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1.0 (0.97;1.03)</w:t>
            </w:r>
          </w:p>
        </w:tc>
      </w:tr>
      <w:tr w:rsidR="00532846" w:rsidRPr="00AE117E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arly C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99 (0.96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99 (0.96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99 (0.97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99 (0.97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AE117E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bottom"/>
            <w:hideMark/>
          </w:tcPr>
          <w:p w:rsidR="00532846" w:rsidRPr="006068C8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AE117E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eart ra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 (-0.01;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1 (-0.01;0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 (-0.01;0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AE117E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ying to standing (30:1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AE117E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Deep breathing (</w:t>
            </w:r>
            <w:proofErr w:type="gramStart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:I</w:t>
            </w:r>
            <w:proofErr w:type="gramEnd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alsalva Manoeuvre (VM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DN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 (-0.03;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 (-0.02;0.0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6 (0.0;0.1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6 (0.01;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RMS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 (-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 (-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7 (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8 (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1;0.1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0;0.1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3;0.2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;0.2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2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2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1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3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*</w:t>
            </w:r>
            <w:proofErr w:type="gramEnd"/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1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3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*</w:t>
            </w:r>
            <w:proofErr w:type="gramEnd"/>
          </w:p>
        </w:tc>
      </w:tr>
      <w:tr w:rsidR="00532846" w:rsidRPr="002A03C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/HF rati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1 (-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20;-</w:t>
            </w:r>
            <w:proofErr w:type="gramEnd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0 (-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9;-</w:t>
            </w:r>
            <w:proofErr w:type="gramEnd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7 (-0.18;0.3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7 (-0.17;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Arial"/>
                <w:noProof/>
                <w:sz w:val="16"/>
                <w:szCs w:val="16"/>
                <w:lang w:val="en-US" w:eastAsia="da-DK"/>
              </w:rPr>
              <w:t>To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6;0.1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6;0.1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;0.2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1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;0.</w:t>
            </w:r>
            <w:proofErr w:type="gramStart"/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2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D</w:t>
            </w:r>
            <w:r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PN measures</w:t>
            </w: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ubclinical DSP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1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1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6;1.05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1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1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SNAP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8;1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1 (0.98;1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1 (0.98;1.03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2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8;1.03)</w:t>
            </w:r>
          </w:p>
        </w:tc>
        <w:tc>
          <w:tcPr>
            <w:tcW w:w="2268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8;1.03)</w:t>
            </w:r>
          </w:p>
        </w:tc>
        <w:tc>
          <w:tcPr>
            <w:tcW w:w="2268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7;1.03)</w:t>
            </w:r>
          </w:p>
        </w:tc>
        <w:tc>
          <w:tcPr>
            <w:tcW w:w="2268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7;1.03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center"/>
          </w:tcPr>
          <w:p w:rsidR="00532846" w:rsidRPr="00130891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AF455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P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3;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3;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4;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1 (-0.04;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AP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 (-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 (-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4 (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9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 (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 (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 (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hand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3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3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;0.01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;0.01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;0.01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;0.01)</w:t>
            </w:r>
          </w:p>
        </w:tc>
      </w:tr>
    </w:tbl>
    <w:p w:rsidR="00532846" w:rsidRDefault="00D409C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752" behindDoc="1" locked="0" layoutInCell="1" allowOverlap="1" wp14:anchorId="0CD964CF" wp14:editId="0AFD1EBC">
                <wp:simplePos x="0" y="0"/>
                <wp:positionH relativeFrom="column">
                  <wp:posOffset>-570230</wp:posOffset>
                </wp:positionH>
                <wp:positionV relativeFrom="paragraph">
                  <wp:posOffset>15827</wp:posOffset>
                </wp:positionV>
                <wp:extent cx="7134225" cy="1404620"/>
                <wp:effectExtent l="0" t="0" r="9525" b="0"/>
                <wp:wrapNone/>
                <wp:docPr id="12" name="Tekstfelt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4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846" w:rsidRPr="007E15F5" w:rsidRDefault="00051A3C" w:rsidP="00532846">
                            <w:pP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able </w:t>
                            </w:r>
                            <w:r w:rsidR="00D409C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="00532846" w:rsidRPr="007E15F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The</w:t>
                            </w:r>
                            <w:proofErr w:type="gramEnd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association between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MAGE</w:t>
                            </w:r>
                            <w:r w:rsidR="00C700AF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and </w:t>
                            </w:r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measures of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diabetic neuropath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964CF" id="Tekstfelt 12" o:spid="_x0000_s1028" type="#_x0000_t202" style="position:absolute;margin-left:-44.9pt;margin-top:1.25pt;width:561.75pt;height:110.6pt;z-index:-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" stroked="f">
                <v:textbox style="mso-fit-shape-to-text:t">
                  <w:txbxContent>
                    <w:p w:rsidR="00532846" w:rsidRPr="007E15F5" w:rsidRDefault="00051A3C" w:rsidP="00532846">
                      <w:pP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Table </w:t>
                      </w:r>
                      <w:r w:rsidR="00D409C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A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2</w:t>
                      </w:r>
                      <w:r w:rsidR="00532846" w:rsidRPr="007E15F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The</w:t>
                      </w:r>
                      <w:proofErr w:type="gramEnd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association between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MAGE</w:t>
                      </w:r>
                      <w:r w:rsidR="00C700AF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and </w:t>
                      </w:r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measures of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diabetic neuropathy.</w:t>
                      </w:r>
                    </w:p>
                  </w:txbxContent>
                </v:textbox>
              </v:shape>
            </w:pict>
          </mc:Fallback>
        </mc:AlternateContent>
      </w:r>
    </w:p>
    <w:p w:rsidR="00532846" w:rsidRDefault="00D409C5">
      <w:r>
        <w:rPr>
          <w:rFonts w:ascii="Verdana" w:hAnsi="Verdana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52F22493" wp14:editId="2E71F458">
                <wp:simplePos x="0" y="0"/>
                <wp:positionH relativeFrom="margin">
                  <wp:posOffset>-574735</wp:posOffset>
                </wp:positionH>
                <wp:positionV relativeFrom="paragraph">
                  <wp:posOffset>5622027</wp:posOffset>
                </wp:positionV>
                <wp:extent cx="7127875" cy="2077720"/>
                <wp:effectExtent l="0" t="0" r="0" b="0"/>
                <wp:wrapNone/>
                <wp:docPr id="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7875" cy="207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4BD0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Results are presented as odds ratios for binary outcomes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based on logistic regression analyses and estimates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for continuous outcomes based on linear regression analyse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Odds ratio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show the change in odds for any increase of the GV determinants. Estimates show the percentage change in the outcomes for every 1-unit change of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CV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  <w:p w:rsidR="00574BD0" w:rsidRPr="005A753F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Model 1: 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unadjusted.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2: adjusted for age and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gender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Model 3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 and exercise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.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4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exercise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systolic blood pressure, triglycerides, LDL cholesterol and current smoking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Outcomes of D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S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PN are defined as presence of symmetric abnormal result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Binary outcomes were only included in the analyses if presence of 5 or more abnormal events.</w:t>
                            </w:r>
                          </w:p>
                          <w:p w:rsidR="00574BD0" w:rsidRPr="00551806" w:rsidRDefault="00574BD0" w:rsidP="00574BD0">
                            <w:pPr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CAN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Cardiovascular autonomic neuropathy, </w:t>
                            </w: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RMSSD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root mean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quare of the sum of the squares of differences between consecutive R</w:t>
                            </w:r>
                            <w:r w:rsidRPr="00551806">
                              <w:rPr>
                                <w:rFonts w:ascii="Verdana" w:hAnsi="Verdana" w:cs="AdvTTec369687+20"/>
                                <w:sz w:val="16"/>
                                <w:szCs w:val="16"/>
                                <w:lang w:val="en-GB" w:eastAsia="en-GB"/>
                              </w:rPr>
                              <w:t>–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R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DNN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tandard deviation of normal-to-normal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LF/HF ratio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low-frequency power/high-frequency power ratio,</w:t>
                            </w:r>
                            <w:r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DSPN: </w:t>
                            </w:r>
                            <w:r w:rsidRPr="00574BD0">
                              <w:rPr>
                                <w:rFonts w:ascii="Verdana" w:hAnsi="Verdana" w:cs="Times New Roman"/>
                                <w:color w:val="201F1E"/>
                                <w:sz w:val="16"/>
                                <w:szCs w:val="16"/>
                                <w:lang w:val="en-US"/>
                              </w:rPr>
                              <w:t>distal symmetric polyneuropathy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,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VPT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vibration perception threshold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SNC: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sural nerve conduction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AP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ural nerve amplitude potential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CV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sural nerve conduction velocity, </w:t>
                            </w:r>
                            <w:r w:rsidRPr="00551806">
                              <w:rPr>
                                <w:rFonts w:ascii="Verdana" w:hAnsi="Verdana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ESC: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Electrochemical skin conduction.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* P </w:t>
                            </w:r>
                            <w:r w:rsidRPr="00551806">
                              <w:rPr>
                                <w:rFonts w:ascii="Verdana" w:hAnsi="Verdana" w:cs="AdvTT454a7a89"/>
                                <w:sz w:val="16"/>
                                <w:szCs w:val="16"/>
                                <w:lang w:val="en-GB" w:eastAsia="en-GB"/>
                              </w:rPr>
                              <w:t xml:space="preserve">&lt; </w:t>
                            </w: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0.05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   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22493" id="_x0000_s1029" type="#_x0000_t202" style="position:absolute;margin-left:-45.25pt;margin-top:442.7pt;width:561.25pt;height:163.6pt;z-index:-251628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" fillcolor="white [3201]" stroked="f" strokeweight=".5pt">
                <v:textbox>
                  <w:txbxContent>
                    <w:p w:rsidR="00574BD0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Results are presented as odds ratios for binary outcomes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based on logistic regression analyses and estimates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for continuous outcomes based on linear regression analyse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Odds ratio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show the change in odds for any increase of the GV determinants. Estimates show the percentage change in the outcomes for every 1-unit change of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CV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  <w:p w:rsidR="00574BD0" w:rsidRPr="005A753F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Model 1: 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unadjusted.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2: adjusted for age and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gender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Model 3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 and exercise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.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4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exercise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systolic blood pressure, triglycerides, LDL cholesterol and current smoking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Outcomes of D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S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PN are defined as presence of symmetric abnormal result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Binary outcomes were only included in the analyses if presence of 5 or more abnormal events.</w:t>
                      </w:r>
                    </w:p>
                    <w:p w:rsidR="00574BD0" w:rsidRPr="00551806" w:rsidRDefault="00574BD0" w:rsidP="00574BD0">
                      <w:pPr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CAN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Cardiovascular autonomic neuropathy, </w:t>
                      </w: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RMSSD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root mean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quare of the sum of the squares of differences between consecutive R</w:t>
                      </w:r>
                      <w:r w:rsidRPr="00551806">
                        <w:rPr>
                          <w:rFonts w:ascii="Verdana" w:hAnsi="Verdana" w:cs="AdvTTec369687+20"/>
                          <w:sz w:val="16"/>
                          <w:szCs w:val="16"/>
                          <w:lang w:val="en-GB" w:eastAsia="en-GB"/>
                        </w:rPr>
                        <w:t>–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R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DNN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tandard deviation of normal-to-normal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LF/HF ratio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low-frequency power/high-frequency power ratio,</w:t>
                      </w:r>
                      <w:r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DSPN: </w:t>
                      </w:r>
                      <w:r w:rsidRPr="00574BD0">
                        <w:rPr>
                          <w:rFonts w:ascii="Verdana" w:hAnsi="Verdana" w:cs="Times New Roman"/>
                          <w:color w:val="201F1E"/>
                          <w:sz w:val="16"/>
                          <w:szCs w:val="16"/>
                          <w:lang w:val="en-US"/>
                        </w:rPr>
                        <w:t>distal symmetric polyneuropathy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,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VPT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vibration perception threshold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SNC: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sural nerve conduction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AP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ural nerve amplitude potential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CV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sural nerve conduction velocity, </w:t>
                      </w:r>
                      <w:r w:rsidRPr="00551806">
                        <w:rPr>
                          <w:rFonts w:ascii="Verdana" w:hAnsi="Verdana"/>
                          <w:i/>
                          <w:sz w:val="16"/>
                          <w:szCs w:val="16"/>
                          <w:lang w:val="en-GB"/>
                        </w:rPr>
                        <w:t xml:space="preserve">ESC: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Electrochemical skin conduction.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* P </w:t>
                      </w:r>
                      <w:r w:rsidRPr="00551806">
                        <w:rPr>
                          <w:rFonts w:ascii="Verdana" w:hAnsi="Verdana" w:cs="AdvTT454a7a89"/>
                          <w:sz w:val="16"/>
                          <w:szCs w:val="16"/>
                          <w:lang w:val="en-GB" w:eastAsia="en-GB"/>
                        </w:rPr>
                        <w:t xml:space="preserve">&lt; </w:t>
                      </w: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0.05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   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32846" w:rsidRDefault="00532846">
      <w:r>
        <w:br w:type="page"/>
      </w:r>
    </w:p>
    <w:tbl>
      <w:tblPr>
        <w:tblpPr w:leftFromText="180" w:rightFromText="180" w:vertAnchor="page" w:horzAnchor="margin" w:tblpXSpec="center" w:tblpY="1903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F81BD"/>
        </w:tblBorders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268"/>
        <w:gridCol w:w="2268"/>
      </w:tblGrid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 xml:space="preserve">CAN measures </w:t>
            </w:r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1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2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3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4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532846" w:rsidRPr="00945CA4" w:rsidRDefault="00532846" w:rsidP="00D409C5">
            <w:pPr>
              <w:spacing w:after="0" w:line="360" w:lineRule="auto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hideMark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7E15F5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  <w:t>C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99 (0.98;1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99 (0.98;1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0.99;1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99 (0.99;1.0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arly C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bottom"/>
            <w:hideMark/>
          </w:tcPr>
          <w:p w:rsidR="00532846" w:rsidRPr="006068C8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eart ra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2A03C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ying to standing (30:1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7E15F5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Deep breathing (</w:t>
            </w:r>
            <w:proofErr w:type="gramStart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:I</w:t>
            </w:r>
            <w:proofErr w:type="gramEnd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alsalva Manoeuvre (VM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DN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4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4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5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5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RMS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6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7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0;0.0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0;0.08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2;0.0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2;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  <w:t>-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2A03C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/HF rati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 (-0.03;0.1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 (-0.03;0.1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 (-0.03;0.1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 (-0.04;0.1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8917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Arial"/>
                <w:noProof/>
                <w:sz w:val="16"/>
                <w:szCs w:val="16"/>
                <w:lang w:val="en-US" w:eastAsia="da-DK"/>
              </w:rPr>
              <w:t>To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8;0.06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8;0.07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0;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10;0.05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89175F" w:rsidTr="00D409C5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D</w:t>
            </w:r>
            <w:r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PN measures</w:t>
            </w: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</w:tr>
      <w:tr w:rsidR="00532846" w:rsidRPr="00C162B3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ubclinical DSP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SNAP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130891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center"/>
          </w:tcPr>
          <w:p w:rsidR="00532846" w:rsidRPr="00130891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AF455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P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5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5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5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5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AP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4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5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2 (-0.05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1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hand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</w:tbl>
    <w:p w:rsidR="00532846" w:rsidRDefault="00D409C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1" locked="0" layoutInCell="1" allowOverlap="1" wp14:anchorId="66ADC96F" wp14:editId="34159D0A">
                <wp:simplePos x="0" y="0"/>
                <wp:positionH relativeFrom="column">
                  <wp:posOffset>-629920</wp:posOffset>
                </wp:positionH>
                <wp:positionV relativeFrom="paragraph">
                  <wp:posOffset>133673</wp:posOffset>
                </wp:positionV>
                <wp:extent cx="7550150" cy="1404620"/>
                <wp:effectExtent l="0" t="0" r="0" b="5715"/>
                <wp:wrapNone/>
                <wp:docPr id="20" name="Tekstfelt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50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846" w:rsidRPr="007E15F5" w:rsidRDefault="00051A3C" w:rsidP="00532846">
                            <w:pP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able </w:t>
                            </w:r>
                            <w:r w:rsidR="00D409C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532846" w:rsidRPr="007E15F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The</w:t>
                            </w:r>
                            <w:proofErr w:type="gramEnd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association between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time spent in hypoglycemia (&lt;3.0 mmol/l) and </w:t>
                            </w:r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measures of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diabetic neuropath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DC96F" id="Tekstfelt 20" o:spid="_x0000_s1030" type="#_x0000_t202" style="position:absolute;margin-left:-49.6pt;margin-top:10.55pt;width:594.5pt;height:110.6pt;z-index:-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" stroked="f">
                <v:textbox style="mso-fit-shape-to-text:t">
                  <w:txbxContent>
                    <w:p w:rsidR="00532846" w:rsidRPr="007E15F5" w:rsidRDefault="00051A3C" w:rsidP="00532846">
                      <w:pP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bookmarkStart w:id="1" w:name="_GoBack"/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Table </w:t>
                      </w:r>
                      <w:r w:rsidR="00D409C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A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532846" w:rsidRPr="007E15F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The</w:t>
                      </w:r>
                      <w:proofErr w:type="gramEnd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association between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time spent in hypoglycemia (&lt;3.0 mmol/l) and </w:t>
                      </w:r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measures of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diabetic neuropathy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532846" w:rsidRDefault="00D409C5">
      <w:r>
        <w:rPr>
          <w:rFonts w:ascii="Verdana" w:hAnsi="Verdana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52F22493" wp14:editId="2E71F458">
                <wp:simplePos x="0" y="0"/>
                <wp:positionH relativeFrom="margin">
                  <wp:posOffset>-547370</wp:posOffset>
                </wp:positionH>
                <wp:positionV relativeFrom="paragraph">
                  <wp:posOffset>5799479</wp:posOffset>
                </wp:positionV>
                <wp:extent cx="7127875" cy="2077720"/>
                <wp:effectExtent l="0" t="0" r="0" b="0"/>
                <wp:wrapNone/>
                <wp:docPr id="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7875" cy="207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4BD0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Results are presented as odds ratios for binary outcomes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based on logistic regression analyses and estimates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for continuous outcomes based on linear regression analyse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Odds ratio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show the change in odds for any increase of the GV determinants. Estimates show the percentage change in the outcomes for every 1-unit change of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CV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  <w:p w:rsidR="00574BD0" w:rsidRPr="005A753F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Model 1: 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unadjusted.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2: adjusted for age and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gender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Model 3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 and exercise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.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4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exercise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systolic blood pressure, triglycerides, LDL cholesterol and current smoking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Outcomes of D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S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PN are defined as presence of symmetric abnormal result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Binary outcomes were only included in the analyses if presence of 5 or more abnormal events.</w:t>
                            </w:r>
                          </w:p>
                          <w:p w:rsidR="00574BD0" w:rsidRPr="00551806" w:rsidRDefault="00574BD0" w:rsidP="00574BD0">
                            <w:pPr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CAN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Cardiovascular autonomic neuropathy, </w:t>
                            </w: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RMSSD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root mean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quare of the sum of the squares of differences between consecutive R</w:t>
                            </w:r>
                            <w:r w:rsidRPr="00551806">
                              <w:rPr>
                                <w:rFonts w:ascii="Verdana" w:hAnsi="Verdana" w:cs="AdvTTec369687+20"/>
                                <w:sz w:val="16"/>
                                <w:szCs w:val="16"/>
                                <w:lang w:val="en-GB" w:eastAsia="en-GB"/>
                              </w:rPr>
                              <w:t>–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R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DNN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tandard deviation of normal-to-normal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LF/HF ratio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low-frequency power/high-frequency power ratio,</w:t>
                            </w:r>
                            <w:r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DSPN: </w:t>
                            </w:r>
                            <w:r w:rsidRPr="00574BD0">
                              <w:rPr>
                                <w:rFonts w:ascii="Verdana" w:hAnsi="Verdana" w:cs="Times New Roman"/>
                                <w:color w:val="201F1E"/>
                                <w:sz w:val="16"/>
                                <w:szCs w:val="16"/>
                                <w:lang w:val="en-US"/>
                              </w:rPr>
                              <w:t>distal symmetric polyneuropathy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,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VPT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vibration perception threshold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SNC: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sural nerve conduction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AP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ural nerve amplitude potential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CV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sural nerve conduction velocity, </w:t>
                            </w:r>
                            <w:r w:rsidRPr="00551806">
                              <w:rPr>
                                <w:rFonts w:ascii="Verdana" w:hAnsi="Verdana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ESC: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Electrochemical skin conduction.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* P </w:t>
                            </w:r>
                            <w:r w:rsidRPr="00551806">
                              <w:rPr>
                                <w:rFonts w:ascii="Verdana" w:hAnsi="Verdana" w:cs="AdvTT454a7a89"/>
                                <w:sz w:val="16"/>
                                <w:szCs w:val="16"/>
                                <w:lang w:val="en-GB" w:eastAsia="en-GB"/>
                              </w:rPr>
                              <w:t xml:space="preserve">&lt; </w:t>
                            </w: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0.05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   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22493" id="_x0000_s1031" type="#_x0000_t202" style="position:absolute;margin-left:-43.1pt;margin-top:456.65pt;width:561.25pt;height:163.6pt;z-index:-251626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" fillcolor="white [3201]" stroked="f" strokeweight=".5pt">
                <v:textbox>
                  <w:txbxContent>
                    <w:p w:rsidR="00574BD0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Results are presented as odds ratios for binary outcomes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based on logistic regression analyses and estimates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for continuous outcomes based on linear regression analyse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Odds ratio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show the change in odds for any increase of the GV determinants. Estimates show the percentage change in the outcomes for every 1-unit change of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CV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  <w:p w:rsidR="00574BD0" w:rsidRPr="005A753F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Model 1: 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unadjusted.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2: adjusted for age and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gender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Model 3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 and exercise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.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4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exercise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systolic blood pressure, triglycerides, LDL cholesterol and current smoking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Outcomes of D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S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PN are defined as presence of symmetric abnormal result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Binary outcomes were only included in the analyses if presence of 5 or more abnormal events.</w:t>
                      </w:r>
                    </w:p>
                    <w:p w:rsidR="00574BD0" w:rsidRPr="00551806" w:rsidRDefault="00574BD0" w:rsidP="00574BD0">
                      <w:pPr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CAN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Cardiovascular autonomic neuropathy, </w:t>
                      </w: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RMSSD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root mean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quare of the sum of the squares of differences between consecutive R</w:t>
                      </w:r>
                      <w:r w:rsidRPr="00551806">
                        <w:rPr>
                          <w:rFonts w:ascii="Verdana" w:hAnsi="Verdana" w:cs="AdvTTec369687+20"/>
                          <w:sz w:val="16"/>
                          <w:szCs w:val="16"/>
                          <w:lang w:val="en-GB" w:eastAsia="en-GB"/>
                        </w:rPr>
                        <w:t>–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R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DNN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tandard deviation of normal-to-normal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LF/HF ratio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low-frequency power/high-frequency power ratio,</w:t>
                      </w:r>
                      <w:r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DSPN: </w:t>
                      </w:r>
                      <w:r w:rsidRPr="00574BD0">
                        <w:rPr>
                          <w:rFonts w:ascii="Verdana" w:hAnsi="Verdana" w:cs="Times New Roman"/>
                          <w:color w:val="201F1E"/>
                          <w:sz w:val="16"/>
                          <w:szCs w:val="16"/>
                          <w:lang w:val="en-US"/>
                        </w:rPr>
                        <w:t>distal symmetric polyneuropathy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,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VPT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vibration perception threshold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SNC: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sural nerve conduction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AP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ural nerve amplitude potential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CV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sural nerve conduction velocity, </w:t>
                      </w:r>
                      <w:r w:rsidRPr="00551806">
                        <w:rPr>
                          <w:rFonts w:ascii="Verdana" w:hAnsi="Verdana"/>
                          <w:i/>
                          <w:sz w:val="16"/>
                          <w:szCs w:val="16"/>
                          <w:lang w:val="en-GB"/>
                        </w:rPr>
                        <w:t xml:space="preserve">ESC: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Electrochemical skin conduction.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* P </w:t>
                      </w:r>
                      <w:r w:rsidRPr="00551806">
                        <w:rPr>
                          <w:rFonts w:ascii="Verdana" w:hAnsi="Verdana" w:cs="AdvTT454a7a89"/>
                          <w:sz w:val="16"/>
                          <w:szCs w:val="16"/>
                          <w:lang w:val="en-GB" w:eastAsia="en-GB"/>
                        </w:rPr>
                        <w:t xml:space="preserve">&lt; </w:t>
                      </w: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0.05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   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D409C5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800" behindDoc="1" locked="0" layoutInCell="1" allowOverlap="1" wp14:anchorId="601C8F1F" wp14:editId="42AB8D99">
                <wp:simplePos x="0" y="0"/>
                <wp:positionH relativeFrom="column">
                  <wp:posOffset>-635635</wp:posOffset>
                </wp:positionH>
                <wp:positionV relativeFrom="paragraph">
                  <wp:posOffset>298043</wp:posOffset>
                </wp:positionV>
                <wp:extent cx="7342505" cy="1404620"/>
                <wp:effectExtent l="0" t="0" r="0" b="0"/>
                <wp:wrapNone/>
                <wp:docPr id="22" name="Tekstfelt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42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846" w:rsidRPr="00844919" w:rsidRDefault="00051A3C" w:rsidP="00532846">
                            <w:pP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able </w:t>
                            </w:r>
                            <w:r w:rsidR="00D409C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532846" w:rsidRPr="007E15F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The</w:t>
                            </w:r>
                            <w:proofErr w:type="gramEnd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association between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time spent in euglycemia </w:t>
                            </w:r>
                            <w:r w:rsidR="00C700AF" w:rsidRPr="00844919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C700AF" w:rsidRPr="00844919">
                              <w:rPr>
                                <w:rFonts w:ascii="Verdana" w:hAnsi="Verdana" w:cs="Times New Roman"/>
                                <w:sz w:val="18"/>
                                <w:szCs w:val="18"/>
                                <w:lang w:val="en-US"/>
                              </w:rPr>
                              <w:t>≥3.0; ≤10.0 mmol/l</w:t>
                            </w:r>
                            <w:r w:rsidR="00C700AF" w:rsidRPr="00844919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and </w:t>
                            </w:r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measures of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diabetic neuropath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C8F1F" id="Tekstfelt 22" o:spid="_x0000_s1032" type="#_x0000_t202" style="position:absolute;margin-left:-50.05pt;margin-top:23.45pt;width:578.15pt;height:110.6pt;z-index:-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" stroked="f">
                <v:textbox style="mso-fit-shape-to-text:t">
                  <w:txbxContent>
                    <w:p w:rsidR="00532846" w:rsidRPr="00844919" w:rsidRDefault="00051A3C" w:rsidP="00532846">
                      <w:pP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Table </w:t>
                      </w:r>
                      <w:r w:rsidR="00D409C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A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532846" w:rsidRPr="007E15F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The</w:t>
                      </w:r>
                      <w:proofErr w:type="gramEnd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association between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time spent in euglycemia </w:t>
                      </w:r>
                      <w:r w:rsidR="00C700AF" w:rsidRPr="00844919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C700AF" w:rsidRPr="00844919">
                        <w:rPr>
                          <w:rFonts w:ascii="Verdana" w:hAnsi="Verdana" w:cs="Times New Roman"/>
                          <w:sz w:val="18"/>
                          <w:szCs w:val="18"/>
                          <w:lang w:val="en-US"/>
                        </w:rPr>
                        <w:t>≥3.0; ≤10.0 mmol/l</w:t>
                      </w:r>
                      <w:r w:rsidR="00C700AF" w:rsidRPr="00844919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and </w:t>
                      </w:r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measures of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diabetic neuropathy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XSpec="center" w:tblpY="2107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F81BD"/>
        </w:tblBorders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268"/>
        <w:gridCol w:w="2268"/>
      </w:tblGrid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AN measures </w:t>
            </w:r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1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2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3</w:t>
            </w:r>
          </w:p>
        </w:tc>
        <w:tc>
          <w:tcPr>
            <w:tcW w:w="2268" w:type="dxa"/>
            <w:shd w:val="clear" w:color="auto" w:fill="D9D9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4</w:t>
            </w:r>
          </w:p>
        </w:tc>
      </w:tr>
      <w:tr w:rsidR="00532846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532846" w:rsidRPr="00945CA4" w:rsidRDefault="00532846" w:rsidP="00D409C5">
            <w:pPr>
              <w:spacing w:after="0" w:line="360" w:lineRule="auto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hideMark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7E15F5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  <w:t>C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arly C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bottom"/>
            <w:hideMark/>
          </w:tcPr>
          <w:p w:rsidR="00532846" w:rsidRPr="006068C8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2A03C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eart r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ying to standing (30:1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Deep breathing (</w:t>
            </w:r>
            <w:proofErr w:type="gramStart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:I</w:t>
            </w:r>
            <w:proofErr w:type="gramEnd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532846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alsalva Manoeuvre (VM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977E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DN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RMS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 (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 (0.0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2 (0.0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1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1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2A03C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/HF rati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2;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Arial"/>
                <w:noProof/>
                <w:sz w:val="16"/>
                <w:szCs w:val="16"/>
                <w:lang w:val="en-US" w:eastAsia="da-DK"/>
              </w:rPr>
              <w:t>To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FD125F" w:rsidTr="00D409C5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D</w:t>
            </w:r>
            <w:r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PN measures</w:t>
            </w: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</w:tr>
      <w:tr w:rsidR="00532846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</w:tcPr>
          <w:p w:rsidR="00532846" w:rsidRPr="00C162B3" w:rsidRDefault="00532846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ubclinical DSP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SNAP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center"/>
          </w:tcPr>
          <w:p w:rsidR="00532846" w:rsidRPr="00130891" w:rsidRDefault="00532846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AF455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P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AP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B20A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hand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B20A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532846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CB20A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  <w:vAlign w:val="bottom"/>
          </w:tcPr>
          <w:p w:rsidR="00532846" w:rsidRPr="00945CA4" w:rsidRDefault="00532846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0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</w:tbl>
    <w:p w:rsidR="00532846" w:rsidRDefault="00532846"/>
    <w:p w:rsidR="00532846" w:rsidRDefault="00D409C5">
      <w:r>
        <w:rPr>
          <w:rFonts w:ascii="Verdana" w:hAnsi="Verdana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52F22493" wp14:editId="2E71F458">
                <wp:simplePos x="0" y="0"/>
                <wp:positionH relativeFrom="margin">
                  <wp:posOffset>-571404</wp:posOffset>
                </wp:positionH>
                <wp:positionV relativeFrom="paragraph">
                  <wp:posOffset>5562887</wp:posOffset>
                </wp:positionV>
                <wp:extent cx="7127875" cy="2077720"/>
                <wp:effectExtent l="0" t="0" r="0" b="0"/>
                <wp:wrapNone/>
                <wp:docPr id="9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7875" cy="207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4BD0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Results are presented as odds ratios for binary outcomes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based on logistic regression analyses and estimates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for continuous outcomes based on linear regression analyse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Odds ratio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show the change in odds for any increase of the GV determinants. Estimates show the percentage change in the outcomes for every 1-unit change of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CV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  <w:p w:rsidR="00574BD0" w:rsidRPr="005A753F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Model 1: 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unadjusted.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2: adjusted for age and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gender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Model 3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 and exercise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.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4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exercise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systolic blood pressure, triglycerides, LDL cholesterol and current smoking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Outcomes of D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S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PN are defined as presence of symmetric abnormal result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Binary outcomes were only included in the analyses if presence of 5 or more abnormal events.</w:t>
                            </w:r>
                          </w:p>
                          <w:p w:rsidR="00574BD0" w:rsidRPr="00551806" w:rsidRDefault="00574BD0" w:rsidP="00574BD0">
                            <w:pPr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CAN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Cardiovascular autonomic neuropathy, </w:t>
                            </w: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RMSSD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root mean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quare of the sum of the squares of differences between consecutive R</w:t>
                            </w:r>
                            <w:r w:rsidRPr="00551806">
                              <w:rPr>
                                <w:rFonts w:ascii="Verdana" w:hAnsi="Verdana" w:cs="AdvTTec369687+20"/>
                                <w:sz w:val="16"/>
                                <w:szCs w:val="16"/>
                                <w:lang w:val="en-GB" w:eastAsia="en-GB"/>
                              </w:rPr>
                              <w:t>–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R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DNN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tandard deviation of normal-to-normal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LF/HF ratio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low-frequency power/high-frequency power ratio,</w:t>
                            </w:r>
                            <w:r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DSPN: </w:t>
                            </w:r>
                            <w:r w:rsidRPr="00574BD0">
                              <w:rPr>
                                <w:rFonts w:ascii="Verdana" w:hAnsi="Verdana" w:cs="Times New Roman"/>
                                <w:color w:val="201F1E"/>
                                <w:sz w:val="16"/>
                                <w:szCs w:val="16"/>
                                <w:lang w:val="en-US"/>
                              </w:rPr>
                              <w:t>distal symmetric polyneuropathy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,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VPT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vibration perception threshold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SNC: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sural nerve conduction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AP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ural nerve amplitude potential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CV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sural nerve conduction velocity, </w:t>
                            </w:r>
                            <w:r w:rsidRPr="00551806">
                              <w:rPr>
                                <w:rFonts w:ascii="Verdana" w:hAnsi="Verdana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ESC: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Electrochemical skin conduction.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* P </w:t>
                            </w:r>
                            <w:r w:rsidRPr="00551806">
                              <w:rPr>
                                <w:rFonts w:ascii="Verdana" w:hAnsi="Verdana" w:cs="AdvTT454a7a89"/>
                                <w:sz w:val="16"/>
                                <w:szCs w:val="16"/>
                                <w:lang w:val="en-GB" w:eastAsia="en-GB"/>
                              </w:rPr>
                              <w:t xml:space="preserve">&lt; </w:t>
                            </w: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0.05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   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22493" id="_x0000_s1033" type="#_x0000_t202" style="position:absolute;margin-left:-45pt;margin-top:438pt;width:561.25pt;height:163.6pt;z-index:-251624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" fillcolor="white [3201]" stroked="f" strokeweight=".5pt">
                <v:textbox>
                  <w:txbxContent>
                    <w:p w:rsidR="00574BD0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Results are presented as odds ratios for binary outcomes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based on logistic regression analyses and estimates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for continuous outcomes based on linear regression analyse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Odds ratio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show the change in odds for any increase of the GV determinants. Estimates show the percentage change in the outcomes for every 1-unit change of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CV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  <w:p w:rsidR="00574BD0" w:rsidRPr="005A753F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Model 1: 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unadjusted.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2: adjusted for age and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gender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Model 3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 and exercise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.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4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exercise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systolic blood pressure, triglycerides, LDL cholesterol and current smoking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Outcomes of D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S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PN are defined as presence of symmetric abnormal result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Binary outcomes were only included in the analyses if presence of 5 or more abnormal events.</w:t>
                      </w:r>
                    </w:p>
                    <w:p w:rsidR="00574BD0" w:rsidRPr="00551806" w:rsidRDefault="00574BD0" w:rsidP="00574BD0">
                      <w:pPr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CAN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Cardiovascular autonomic neuropathy, </w:t>
                      </w: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RMSSD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root mean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quare of the sum of the squares of differences between consecutive R</w:t>
                      </w:r>
                      <w:r w:rsidRPr="00551806">
                        <w:rPr>
                          <w:rFonts w:ascii="Verdana" w:hAnsi="Verdana" w:cs="AdvTTec369687+20"/>
                          <w:sz w:val="16"/>
                          <w:szCs w:val="16"/>
                          <w:lang w:val="en-GB" w:eastAsia="en-GB"/>
                        </w:rPr>
                        <w:t>–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R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DNN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tandard deviation of normal-to-normal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LF/HF ratio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low-frequency power/high-frequency power ratio,</w:t>
                      </w:r>
                      <w:r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DSPN: </w:t>
                      </w:r>
                      <w:r w:rsidRPr="00574BD0">
                        <w:rPr>
                          <w:rFonts w:ascii="Verdana" w:hAnsi="Verdana" w:cs="Times New Roman"/>
                          <w:color w:val="201F1E"/>
                          <w:sz w:val="16"/>
                          <w:szCs w:val="16"/>
                          <w:lang w:val="en-US"/>
                        </w:rPr>
                        <w:t>distal symmetric polyneuropathy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,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VPT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vibration perception threshold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SNC: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sural nerve conduction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AP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ural nerve amplitude potential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CV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sural nerve conduction velocity, </w:t>
                      </w:r>
                      <w:r w:rsidRPr="00551806">
                        <w:rPr>
                          <w:rFonts w:ascii="Verdana" w:hAnsi="Verdana"/>
                          <w:i/>
                          <w:sz w:val="16"/>
                          <w:szCs w:val="16"/>
                          <w:lang w:val="en-GB"/>
                        </w:rPr>
                        <w:t xml:space="preserve">ESC: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Electrochemical skin conduction.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* P </w:t>
                      </w:r>
                      <w:r w:rsidRPr="00551806">
                        <w:rPr>
                          <w:rFonts w:ascii="Verdana" w:hAnsi="Verdana" w:cs="AdvTT454a7a89"/>
                          <w:sz w:val="16"/>
                          <w:szCs w:val="16"/>
                          <w:lang w:val="en-GB" w:eastAsia="en-GB"/>
                        </w:rPr>
                        <w:t xml:space="preserve">&lt; </w:t>
                      </w: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0.05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   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p w:rsidR="00532846" w:rsidRDefault="00532846"/>
    <w:tbl>
      <w:tblPr>
        <w:tblpPr w:leftFromText="180" w:rightFromText="180" w:vertAnchor="page" w:horzAnchor="margin" w:tblpXSpec="center" w:tblpY="1930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F81BD"/>
        </w:tblBorders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268"/>
        <w:gridCol w:w="2268"/>
      </w:tblGrid>
      <w:tr w:rsidR="00D409C5" w:rsidRPr="00FD125F" w:rsidTr="00D409C5">
        <w:trPr>
          <w:trHeight w:val="300"/>
        </w:trPr>
        <w:tc>
          <w:tcPr>
            <w:tcW w:w="2376" w:type="dxa"/>
            <w:shd w:val="clear" w:color="auto" w:fill="D9D9D9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 xml:space="preserve">CAN measures </w:t>
            </w:r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1</w:t>
            </w:r>
          </w:p>
        </w:tc>
        <w:tc>
          <w:tcPr>
            <w:tcW w:w="2268" w:type="dxa"/>
            <w:shd w:val="clear" w:color="auto" w:fill="D9D9D9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2</w:t>
            </w:r>
          </w:p>
        </w:tc>
        <w:tc>
          <w:tcPr>
            <w:tcW w:w="2268" w:type="dxa"/>
            <w:shd w:val="clear" w:color="auto" w:fill="D9D9D9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3</w:t>
            </w:r>
          </w:p>
        </w:tc>
        <w:tc>
          <w:tcPr>
            <w:tcW w:w="2268" w:type="dxa"/>
            <w:shd w:val="clear" w:color="auto" w:fill="D9D9D9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  <w:t>Model 4</w:t>
            </w:r>
          </w:p>
        </w:tc>
      </w:tr>
      <w:tr w:rsidR="00D409C5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D409C5" w:rsidRPr="00945CA4" w:rsidRDefault="00D409C5" w:rsidP="00D409C5">
            <w:pPr>
              <w:spacing w:after="0" w:line="360" w:lineRule="auto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hideMark/>
          </w:tcPr>
          <w:p w:rsidR="00D409C5" w:rsidRPr="00C162B3" w:rsidRDefault="00D409C5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D409C5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7E15F5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Cs/>
                <w:iCs/>
                <w:color w:val="000000"/>
                <w:sz w:val="16"/>
                <w:szCs w:val="16"/>
                <w:lang w:val="en-GB" w:eastAsia="en-GB"/>
              </w:rPr>
              <w:t>C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arly C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bottom"/>
            <w:hideMark/>
          </w:tcPr>
          <w:p w:rsidR="00D409C5" w:rsidRPr="006068C8" w:rsidRDefault="00D409C5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2A03C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eart r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0154C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D409C5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ying to standing (30:1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0154C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D409C5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Deep breathing (</w:t>
            </w:r>
            <w:proofErr w:type="gramStart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:I</w:t>
            </w:r>
            <w:proofErr w:type="gramEnd"/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0154C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D409C5" w:rsidRPr="007E15F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alsalva Manoeuvre (VM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0154C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2094A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D409C5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DN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RMS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1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.0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H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-0.01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1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LF/HF rati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Arial"/>
                <w:noProof/>
                <w:sz w:val="16"/>
                <w:szCs w:val="16"/>
                <w:lang w:val="en-US" w:eastAsia="da-DK"/>
              </w:rPr>
              <w:t>To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2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-0.01;0.02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 (0;0.03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1A05E0" w:rsidTr="00D409C5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D</w:t>
            </w:r>
            <w:r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945CA4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en-GB"/>
              </w:rPr>
              <w:t>PN measures</w:t>
            </w: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b/>
                <w:sz w:val="16"/>
                <w:szCs w:val="16"/>
                <w:lang w:val="en-GB" w:eastAsia="en-GB"/>
              </w:rPr>
            </w:pPr>
          </w:p>
        </w:tc>
      </w:tr>
      <w:tr w:rsidR="00D409C5" w:rsidRPr="001A05E0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Binary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</w:tcPr>
          <w:p w:rsidR="00D409C5" w:rsidRPr="00C162B3" w:rsidRDefault="00D409C5" w:rsidP="00D409C5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R (95% CI)</w:t>
            </w:r>
          </w:p>
        </w:tc>
      </w:tr>
      <w:tr w:rsidR="00D409C5" w:rsidRPr="007E1182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ubclinical DSP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945CA4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 xml:space="preserve">SNAP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1.0 (1.0;1.0</w:t>
            </w: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130891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ontinuous outcomes</w:t>
            </w:r>
          </w:p>
        </w:tc>
        <w:tc>
          <w:tcPr>
            <w:tcW w:w="9072" w:type="dxa"/>
            <w:gridSpan w:val="4"/>
            <w:shd w:val="clear" w:color="auto" w:fill="auto"/>
            <w:noWrap/>
            <w:vAlign w:val="center"/>
          </w:tcPr>
          <w:p w:rsidR="00D409C5" w:rsidRPr="00130891" w:rsidRDefault="00D409C5" w:rsidP="00D409C5">
            <w:pPr>
              <w:spacing w:after="0" w:line="36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Estimate (95% CI</w:t>
            </w:r>
            <w:r>
              <w:rPr>
                <w:rFonts w:ascii="Verdana" w:eastAsia="Times New Roman" w:hAnsi="Verdana" w:cs="Calibri"/>
                <w:b/>
                <w:bCs/>
                <w:i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AF4555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VP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AP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-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68" w:type="dxa"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;</w:t>
            </w: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1</w:t>
            </w:r>
            <w:r w:rsidRPr="009D53A6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409C5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SNCV</w:t>
            </w:r>
          </w:p>
        </w:tc>
        <w:tc>
          <w:tcPr>
            <w:tcW w:w="2268" w:type="dxa"/>
            <w:shd w:val="clear" w:color="auto" w:fill="auto"/>
            <w:noWrap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D409C5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hands</w:t>
            </w:r>
          </w:p>
        </w:tc>
        <w:tc>
          <w:tcPr>
            <w:tcW w:w="2268" w:type="dxa"/>
            <w:shd w:val="clear" w:color="auto" w:fill="auto"/>
            <w:noWrap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  <w:tr w:rsidR="00D409C5" w:rsidRPr="00FD125F" w:rsidTr="00D409C5">
        <w:trPr>
          <w:trHeight w:val="300"/>
        </w:trPr>
        <w:tc>
          <w:tcPr>
            <w:tcW w:w="2376" w:type="dxa"/>
            <w:shd w:val="clear" w:color="auto" w:fill="auto"/>
            <w:noWrap/>
            <w:vAlign w:val="bottom"/>
          </w:tcPr>
          <w:p w:rsidR="00D409C5" w:rsidRPr="00945CA4" w:rsidRDefault="00D409C5" w:rsidP="00D409C5">
            <w:pPr>
              <w:spacing w:after="0" w:line="360" w:lineRule="auto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945CA4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ESC - feet</w:t>
            </w:r>
          </w:p>
        </w:tc>
        <w:tc>
          <w:tcPr>
            <w:tcW w:w="2268" w:type="dxa"/>
            <w:shd w:val="clear" w:color="auto" w:fill="auto"/>
            <w:noWrap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  <w:tc>
          <w:tcPr>
            <w:tcW w:w="2268" w:type="dxa"/>
          </w:tcPr>
          <w:p w:rsidR="00D409C5" w:rsidRPr="00945CA4" w:rsidRDefault="00D409C5" w:rsidP="00D409C5">
            <w:pPr>
              <w:spacing w:after="0" w:line="360" w:lineRule="auto"/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A17085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  <w:t>0.0 (0.0;0.0)</w:t>
            </w:r>
          </w:p>
        </w:tc>
      </w:tr>
    </w:tbl>
    <w:p w:rsidR="00FE1A6E" w:rsidRPr="00D409C5" w:rsidRDefault="00D409C5" w:rsidP="00D409C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1" locked="0" layoutInCell="1" allowOverlap="1" wp14:anchorId="15B5787F" wp14:editId="6DDC679E">
                <wp:simplePos x="0" y="0"/>
                <wp:positionH relativeFrom="column">
                  <wp:posOffset>-610870</wp:posOffset>
                </wp:positionH>
                <wp:positionV relativeFrom="paragraph">
                  <wp:posOffset>130342</wp:posOffset>
                </wp:positionV>
                <wp:extent cx="7134225" cy="1404620"/>
                <wp:effectExtent l="0" t="0" r="9525" b="0"/>
                <wp:wrapNone/>
                <wp:docPr id="24" name="Tekstfelt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4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846" w:rsidRPr="00844919" w:rsidRDefault="00051A3C" w:rsidP="00532846">
                            <w:pP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able </w:t>
                            </w:r>
                            <w:r w:rsidR="00D409C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="00532846" w:rsidRPr="007E15F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The</w:t>
                            </w:r>
                            <w:proofErr w:type="gramEnd"/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association between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time spent in hyper</w:t>
                            </w:r>
                            <w:r w:rsidR="00C700AF" w:rsidRPr="00BF1E51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glycemia (</w:t>
                            </w:r>
                            <w:r w:rsidR="00C700AF" w:rsidRPr="00BF1E51">
                              <w:rPr>
                                <w:rFonts w:ascii="Verdana" w:hAnsi="Verdana" w:cs="Times New Roman"/>
                                <w:sz w:val="18"/>
                                <w:szCs w:val="18"/>
                                <w:lang w:val="en-US"/>
                              </w:rPr>
                              <w:t>&gt;10.0 mmol/l</w:t>
                            </w:r>
                            <w:r w:rsidR="00C700AF" w:rsidRPr="00BF1E51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and </w:t>
                            </w:r>
                            <w:r w:rsidR="00532846" w:rsidRPr="007E15F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measures of </w:t>
                            </w:r>
                            <w:r w:rsidR="00C700AF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diabetic neuropath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5787F" id="Tekstfelt 24" o:spid="_x0000_s1034" type="#_x0000_t202" style="position:absolute;margin-left:-48.1pt;margin-top:10.25pt;width:561.75pt;height:110.6pt;z-index:-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" stroked="f">
                <v:textbox style="mso-fit-shape-to-text:t">
                  <w:txbxContent>
                    <w:p w:rsidR="00532846" w:rsidRPr="00844919" w:rsidRDefault="00051A3C" w:rsidP="00532846">
                      <w:pP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Table </w:t>
                      </w:r>
                      <w:r w:rsidR="00D409C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A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5</w:t>
                      </w:r>
                      <w:r w:rsidR="00532846" w:rsidRPr="007E15F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The</w:t>
                      </w:r>
                      <w:proofErr w:type="gramEnd"/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association between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time spent in hyper</w:t>
                      </w:r>
                      <w:r w:rsidR="00C700AF" w:rsidRPr="00BF1E51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glycemia (</w:t>
                      </w:r>
                      <w:r w:rsidR="00C700AF" w:rsidRPr="00BF1E51">
                        <w:rPr>
                          <w:rFonts w:ascii="Verdana" w:hAnsi="Verdana" w:cs="Times New Roman"/>
                          <w:sz w:val="18"/>
                          <w:szCs w:val="18"/>
                          <w:lang w:val="en-US"/>
                        </w:rPr>
                        <w:t>&gt;10.0 mmol/l</w:t>
                      </w:r>
                      <w:r w:rsidR="00C700AF" w:rsidRPr="00BF1E51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and </w:t>
                      </w:r>
                      <w:r w:rsidR="00532846" w:rsidRPr="007E15F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measures of </w:t>
                      </w:r>
                      <w:r w:rsidR="00C700AF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diabetic neuropathy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52F22493" wp14:editId="2E71F458">
                <wp:simplePos x="0" y="0"/>
                <wp:positionH relativeFrom="margin">
                  <wp:posOffset>-606258</wp:posOffset>
                </wp:positionH>
                <wp:positionV relativeFrom="paragraph">
                  <wp:posOffset>6085013</wp:posOffset>
                </wp:positionV>
                <wp:extent cx="7127875" cy="2077720"/>
                <wp:effectExtent l="0" t="0" r="0" b="0"/>
                <wp:wrapNone/>
                <wp:docPr id="1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7875" cy="207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4BD0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Results are presented as odds ratios for binary outcomes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based on logistic regression analyses and estimates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for continuous outcomes based on linear regression analyse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Odds ratio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show the change in odds for any increase of the GV determinants. Estimates show the percentage change in the outcomes for every 1-unit change of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CV</w:t>
                            </w:r>
                            <w:r w:rsidRPr="00A336D7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  <w:p w:rsidR="00574BD0" w:rsidRPr="005A753F" w:rsidRDefault="00574BD0" w:rsidP="00574BD0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Model 1: 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unadjusted.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2: adjusted for age and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gender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Model 3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 and exercise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.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Model 4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: adjusted for age, gender, HbA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1c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diabetes duration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BMI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5A753F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 exercise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, systolic blood pressure, triglycerides, LDL cholesterol and current smoking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Outcomes of D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S</w:t>
                            </w:r>
                            <w:r w:rsidRPr="005A753F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PN are defined as presence of symmetric abnormal results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Binary outcomes were only included in the analyses if presence of 5 or more abnormal events.</w:t>
                            </w:r>
                          </w:p>
                          <w:p w:rsidR="00574BD0" w:rsidRPr="00551806" w:rsidRDefault="00574BD0" w:rsidP="00574BD0">
                            <w:pPr>
                              <w:spacing w:after="0"/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CAN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Cardiovascular autonomic neuropathy, </w:t>
                            </w:r>
                            <w:r w:rsidRPr="005A753F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RMSSD:</w:t>
                            </w:r>
                            <w:r w:rsidRPr="005A753F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root mean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quare of the sum of the squares of differences between consecutive R</w:t>
                            </w:r>
                            <w:r w:rsidRPr="00551806">
                              <w:rPr>
                                <w:rFonts w:ascii="Verdana" w:hAnsi="Verdana" w:cs="AdvTTec369687+20"/>
                                <w:sz w:val="16"/>
                                <w:szCs w:val="16"/>
                                <w:lang w:val="en-GB" w:eastAsia="en-GB"/>
                              </w:rPr>
                              <w:t>–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R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DNN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standard deviation of normal-to-normal intervals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LF/HF ratio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low-frequency power/high-frequency power ratio,</w:t>
                            </w:r>
                            <w:r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DSPN: </w:t>
                            </w:r>
                            <w:r w:rsidRPr="00574BD0">
                              <w:rPr>
                                <w:rFonts w:ascii="Verdana" w:hAnsi="Verdana" w:cs="Times New Roman"/>
                                <w:color w:val="201F1E"/>
                                <w:sz w:val="16"/>
                                <w:szCs w:val="16"/>
                                <w:lang w:val="en-US"/>
                              </w:rPr>
                              <w:t>distal symmetric polyneuropathy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,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VPT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vibration perception threshold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SNC: </w:t>
                            </w:r>
                            <w:r w:rsidRPr="00574BD0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>sural nerve conduction</w:t>
                            </w:r>
                            <w:r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AP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sural nerve amplitude potential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, </w:t>
                            </w:r>
                            <w:r w:rsidRPr="00551806">
                              <w:rPr>
                                <w:rFonts w:ascii="Verdana" w:hAnsi="Verdana" w:cs="AdvPSSAB-R"/>
                                <w:i/>
                                <w:sz w:val="16"/>
                                <w:szCs w:val="16"/>
                                <w:lang w:val="en-GB" w:eastAsia="en-GB"/>
                              </w:rPr>
                              <w:t>SNCV:</w:t>
                            </w:r>
                            <w:r w:rsidRPr="00551806">
                              <w:rPr>
                                <w:rFonts w:ascii="Verdana" w:hAnsi="Verdana" w:cs="AdvPSSAB-R"/>
                                <w:sz w:val="16"/>
                                <w:szCs w:val="16"/>
                                <w:lang w:val="en-GB" w:eastAsia="en-GB"/>
                              </w:rPr>
                              <w:t xml:space="preserve">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 xml:space="preserve">sural nerve conduction velocity, </w:t>
                            </w:r>
                            <w:r w:rsidRPr="00551806">
                              <w:rPr>
                                <w:rFonts w:ascii="Verdana" w:hAnsi="Verdana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ESC: </w:t>
                            </w:r>
                            <w:r w:rsidRPr="00551806"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  <w:t>Electrochemical skin conduction.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* P </w:t>
                            </w:r>
                            <w:r w:rsidRPr="00551806">
                              <w:rPr>
                                <w:rFonts w:ascii="Verdana" w:hAnsi="Verdana" w:cs="AdvTT454a7a89"/>
                                <w:sz w:val="16"/>
                                <w:szCs w:val="16"/>
                                <w:lang w:val="en-GB" w:eastAsia="en-GB"/>
                              </w:rPr>
                              <w:t xml:space="preserve">&lt; </w:t>
                            </w:r>
                            <w:r w:rsidRPr="00551806"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>0.05.</w:t>
                            </w:r>
                            <w:r>
                              <w:rPr>
                                <w:rFonts w:ascii="Verdana" w:hAnsi="Verdana" w:cs="AdvTT5235d5a9"/>
                                <w:sz w:val="16"/>
                                <w:szCs w:val="16"/>
                                <w:lang w:val="en-GB" w:eastAsia="en-GB"/>
                              </w:rPr>
                              <w:t xml:space="preserve">    </w:t>
                            </w:r>
                          </w:p>
                          <w:p w:rsidR="00574BD0" w:rsidRPr="00551806" w:rsidRDefault="00574BD0" w:rsidP="00574BD0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22493" id="_x0000_s1035" type="#_x0000_t202" style="position:absolute;margin-left:-47.75pt;margin-top:479.15pt;width:561.25pt;height:163.6pt;z-index:-251622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" fillcolor="white [3201]" stroked="f" strokeweight=".5pt">
                <v:textbox>
                  <w:txbxContent>
                    <w:p w:rsidR="00574BD0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Results are presented as odds ratios for binary outcomes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based on logistic regression analyses and estimates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for continuous outcomes based on linear regression analyse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Odds ratio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show the change in odds for any increase of the GV determinants. Estimates show the percentage change in the outcomes for every 1-unit change of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CV</w:t>
                      </w:r>
                      <w:r w:rsidRPr="00A336D7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  <w:p w:rsidR="00574BD0" w:rsidRPr="005A753F" w:rsidRDefault="00574BD0" w:rsidP="00574BD0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Model 1: 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unadjusted.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2: adjusted for age and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gender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.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Model 3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 and exercise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.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Model 4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: adjusted for age, gender, HbA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vertAlign w:val="subscript"/>
                          <w:lang w:val="en-GB"/>
                        </w:rPr>
                        <w:t>1c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diabetes duration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BMI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</w:t>
                      </w:r>
                      <w:r w:rsidRPr="005A753F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 exercise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, systolic blood pressure, triglycerides, LDL cholesterol and current smoking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The continuous outcomes of SDNN, RMSSD, LF, HF, LF/HF ratio, Total, VPT, SNAP and ESC for hands and feet are log-transformed prior to analysis and subsequently back transformed to original scale. SDNN, RMSSD, LF, HF, LF/HF ratio and Total are adjusted for HR in every model. 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Outcomes of D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S</w:t>
                      </w:r>
                      <w:r w:rsidRPr="005A753F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PN are defined as presence of symmetric abnormal results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Binary outcomes were only included in the analyses if presence of 5 or more abnormal events.</w:t>
                      </w:r>
                    </w:p>
                    <w:p w:rsidR="00574BD0" w:rsidRPr="00551806" w:rsidRDefault="00574BD0" w:rsidP="00574BD0">
                      <w:pPr>
                        <w:spacing w:after="0"/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CAN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Cardiovascular autonomic neuropathy, </w:t>
                      </w:r>
                      <w:r w:rsidRPr="005A753F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RMSSD:</w:t>
                      </w:r>
                      <w:r w:rsidRPr="005A753F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root mean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quare of the sum of the squares of differences between consecutive R</w:t>
                      </w:r>
                      <w:r w:rsidRPr="00551806">
                        <w:rPr>
                          <w:rFonts w:ascii="Verdana" w:hAnsi="Verdana" w:cs="AdvTTec369687+20"/>
                          <w:sz w:val="16"/>
                          <w:szCs w:val="16"/>
                          <w:lang w:val="en-GB" w:eastAsia="en-GB"/>
                        </w:rPr>
                        <w:t>–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R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DNN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standard deviation of normal-to-normal intervals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LF/HF ratio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low-frequency power/high-frequency power ratio,</w:t>
                      </w:r>
                      <w:r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DSPN: </w:t>
                      </w:r>
                      <w:r w:rsidRPr="00574BD0">
                        <w:rPr>
                          <w:rFonts w:ascii="Verdana" w:hAnsi="Verdana" w:cs="Times New Roman"/>
                          <w:color w:val="201F1E"/>
                          <w:sz w:val="16"/>
                          <w:szCs w:val="16"/>
                          <w:lang w:val="en-US"/>
                        </w:rPr>
                        <w:t>distal symmetric polyneuropathy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,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VPT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vibration perception threshold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SNC: </w:t>
                      </w:r>
                      <w:r w:rsidRPr="00574BD0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>sural nerve conduction</w:t>
                      </w:r>
                      <w:r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AP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sural nerve amplitude potential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, </w:t>
                      </w:r>
                      <w:r w:rsidRPr="00551806">
                        <w:rPr>
                          <w:rFonts w:ascii="Verdana" w:hAnsi="Verdana" w:cs="AdvPSSAB-R"/>
                          <w:i/>
                          <w:sz w:val="16"/>
                          <w:szCs w:val="16"/>
                          <w:lang w:val="en-GB" w:eastAsia="en-GB"/>
                        </w:rPr>
                        <w:t>SNCV:</w:t>
                      </w:r>
                      <w:r w:rsidRPr="00551806">
                        <w:rPr>
                          <w:rFonts w:ascii="Verdana" w:hAnsi="Verdana" w:cs="AdvPSSAB-R"/>
                          <w:sz w:val="16"/>
                          <w:szCs w:val="16"/>
                          <w:lang w:val="en-GB" w:eastAsia="en-GB"/>
                        </w:rPr>
                        <w:t xml:space="preserve">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 xml:space="preserve">sural nerve conduction velocity, </w:t>
                      </w:r>
                      <w:r w:rsidRPr="00551806">
                        <w:rPr>
                          <w:rFonts w:ascii="Verdana" w:hAnsi="Verdana"/>
                          <w:i/>
                          <w:sz w:val="16"/>
                          <w:szCs w:val="16"/>
                          <w:lang w:val="en-GB"/>
                        </w:rPr>
                        <w:t xml:space="preserve">ESC: </w:t>
                      </w:r>
                      <w:r w:rsidRPr="00551806"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  <w:t>Electrochemical skin conduction.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</w:pP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* P </w:t>
                      </w:r>
                      <w:r w:rsidRPr="00551806">
                        <w:rPr>
                          <w:rFonts w:ascii="Verdana" w:hAnsi="Verdana" w:cs="AdvTT454a7a89"/>
                          <w:sz w:val="16"/>
                          <w:szCs w:val="16"/>
                          <w:lang w:val="en-GB" w:eastAsia="en-GB"/>
                        </w:rPr>
                        <w:t xml:space="preserve">&lt; </w:t>
                      </w:r>
                      <w:r w:rsidRPr="00551806"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>0.05.</w:t>
                      </w:r>
                      <w:r>
                        <w:rPr>
                          <w:rFonts w:ascii="Verdana" w:hAnsi="Verdana" w:cs="AdvTT5235d5a9"/>
                          <w:sz w:val="16"/>
                          <w:szCs w:val="16"/>
                          <w:lang w:val="en-GB" w:eastAsia="en-GB"/>
                        </w:rPr>
                        <w:t xml:space="preserve">    </w:t>
                      </w:r>
                    </w:p>
                    <w:p w:rsidR="00574BD0" w:rsidRPr="00551806" w:rsidRDefault="00574BD0" w:rsidP="00574BD0">
                      <w:pPr>
                        <w:rPr>
                          <w:rFonts w:ascii="Verdana" w:hAnsi="Verdana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E1A6E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0419080</wp:posOffset>
                </wp:positionV>
                <wp:extent cx="5715000" cy="412750"/>
                <wp:effectExtent l="0" t="0" r="0" b="6350"/>
                <wp:wrapNone/>
                <wp:docPr id="13" name="Tekstfelt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1A6E" w:rsidRDefault="00FE1A6E" w:rsidP="00FE1A6E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Figure 2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  <w:lang w:val="en-US"/>
                              </w:rPr>
                              <w:t>Forest plot of the associations between standardized values of SD and both binary and continuous neuropathy endpoints</w:t>
                            </w:r>
                          </w:p>
                          <w:p w:rsidR="00FE1A6E" w:rsidRDefault="00FE1A6E" w:rsidP="00FE1A6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felt 13" o:spid="_x0000_s1036" type="#_x0000_t202" style="position:absolute;margin-left:0;margin-top:820.4pt;width:450pt;height:32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" stroked="f">
                <v:textbox>
                  <w:txbxContent>
                    <w:p w:rsidR="00FE1A6E" w:rsidRDefault="00FE1A6E" w:rsidP="00FE1A6E">
                      <w:pPr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b/>
                          <w:sz w:val="16"/>
                          <w:szCs w:val="16"/>
                          <w:lang w:val="en-US"/>
                        </w:rPr>
                        <w:t xml:space="preserve">Figure 2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  <w:lang w:val="en-US"/>
                        </w:rPr>
                        <w:t>Forest plot of the associations between standardized values of SD and both binary and continuous neuropathy endpoints</w:t>
                      </w:r>
                    </w:p>
                    <w:p w:rsidR="00FE1A6E" w:rsidRDefault="00FE1A6E" w:rsidP="00FE1A6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FE1A6E" w:rsidRPr="00D409C5" w:rsidSect="00D409C5">
      <w:pgSz w:w="11906" w:h="16838"/>
      <w:pgMar w:top="1135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2846" w:rsidRDefault="00532846" w:rsidP="00532846">
      <w:pPr>
        <w:spacing w:after="0" w:line="240" w:lineRule="auto"/>
      </w:pPr>
      <w:r>
        <w:separator/>
      </w:r>
    </w:p>
  </w:endnote>
  <w:endnote w:type="continuationSeparator" w:id="0">
    <w:p w:rsidR="00532846" w:rsidRDefault="00532846" w:rsidP="0053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AB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c369687+2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454a7a8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2846" w:rsidRDefault="00532846" w:rsidP="00532846">
      <w:pPr>
        <w:spacing w:after="0" w:line="240" w:lineRule="auto"/>
      </w:pPr>
      <w:r>
        <w:separator/>
      </w:r>
    </w:p>
  </w:footnote>
  <w:footnote w:type="continuationSeparator" w:id="0">
    <w:p w:rsidR="00532846" w:rsidRDefault="00532846" w:rsidP="00532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46"/>
    <w:rsid w:val="00051A3C"/>
    <w:rsid w:val="00103A6E"/>
    <w:rsid w:val="001E4788"/>
    <w:rsid w:val="00392345"/>
    <w:rsid w:val="00532846"/>
    <w:rsid w:val="00574BD0"/>
    <w:rsid w:val="006244E3"/>
    <w:rsid w:val="008D56A1"/>
    <w:rsid w:val="00A356C9"/>
    <w:rsid w:val="00C700AF"/>
    <w:rsid w:val="00CF7C46"/>
    <w:rsid w:val="00D409C5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95B062-4E44-407E-BC33-999DE8D05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2846"/>
  </w:style>
  <w:style w:type="paragraph" w:styleId="Overskrift1">
    <w:name w:val="heading 1"/>
    <w:basedOn w:val="Normal"/>
    <w:next w:val="Normal"/>
    <w:link w:val="Overskrift1Tegn"/>
    <w:uiPriority w:val="9"/>
    <w:qFormat/>
    <w:rsid w:val="00D409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53284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3284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32846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32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32846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532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32846"/>
  </w:style>
  <w:style w:type="paragraph" w:styleId="Sidefod">
    <w:name w:val="footer"/>
    <w:basedOn w:val="Normal"/>
    <w:link w:val="SidefodTegn"/>
    <w:uiPriority w:val="99"/>
    <w:unhideWhenUsed/>
    <w:rsid w:val="00532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32846"/>
  </w:style>
  <w:style w:type="character" w:customStyle="1" w:styleId="Overskrift1Tegn">
    <w:name w:val="Overskrift 1 Tegn"/>
    <w:basedOn w:val="Standardskrifttypeiafsnit"/>
    <w:link w:val="Overskrift1"/>
    <w:uiPriority w:val="9"/>
    <w:rsid w:val="00D409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7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6</Words>
  <Characters>80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thilde Bjerg Christensen</dc:creator>
  <cp:keywords/>
  <dc:description/>
  <cp:lastModifiedBy>Marie Mathilde Bjerg Christensen</cp:lastModifiedBy>
  <cp:revision>2</cp:revision>
  <dcterms:created xsi:type="dcterms:W3CDTF">2020-04-21T08:08:00Z</dcterms:created>
  <dcterms:modified xsi:type="dcterms:W3CDTF">2020-04-21T08:08:00Z</dcterms:modified>
</cp:coreProperties>
</file>